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A6209" w14:textId="4303472E" w:rsidR="00D35E83" w:rsidRDefault="000D566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D566B">
        <w:rPr>
          <w:rFonts w:ascii="Times New Roman" w:hAnsi="Times New Roman" w:cs="Times New Roman"/>
          <w:b/>
          <w:bCs/>
        </w:rPr>
        <w:t>Supplement A</w:t>
      </w:r>
    </w:p>
    <w:p w14:paraId="6FCE8C78" w14:textId="61EFD2D9" w:rsidR="000D566B" w:rsidRDefault="000D566B">
      <w:pPr>
        <w:rPr>
          <w:rFonts w:ascii="Times New Roman" w:hAnsi="Times New Roman" w:cs="Times New Roman"/>
          <w:b/>
          <w:bCs/>
        </w:rPr>
      </w:pPr>
    </w:p>
    <w:p w14:paraId="4878C764" w14:textId="01F2204C" w:rsidR="000D566B" w:rsidRDefault="000D56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lossary</w:t>
      </w:r>
    </w:p>
    <w:p w14:paraId="40CDB61C" w14:textId="2ED03A59" w:rsidR="00F71EEC" w:rsidRDefault="00F71EEC">
      <w:pPr>
        <w:rPr>
          <w:rFonts w:ascii="Times New Roman" w:hAnsi="Times New Roman" w:cs="Times New Roman"/>
          <w:b/>
          <w:bCs/>
        </w:rPr>
      </w:pPr>
    </w:p>
    <w:p w14:paraId="055B4193" w14:textId="1B74B57C" w:rsidR="00F71EEC" w:rsidRDefault="00F71EEC">
      <w:pPr>
        <w:rPr>
          <w:rFonts w:ascii="Times New Roman" w:hAnsi="Times New Roman" w:cs="Times New Roman"/>
          <w:b/>
          <w:bCs/>
        </w:rPr>
      </w:pPr>
    </w:p>
    <w:p w14:paraId="67630BB2" w14:textId="430B7FE0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ED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Binge eating disorder</w:t>
      </w:r>
    </w:p>
    <w:p w14:paraId="01B3C25A" w14:textId="68339ACF" w:rsidR="00372160" w:rsidRDefault="00372160">
      <w:pPr>
        <w:rPr>
          <w:rFonts w:ascii="Times New Roman" w:hAnsi="Times New Roman" w:cs="Times New Roman"/>
          <w:b/>
          <w:bCs/>
        </w:rPr>
      </w:pPr>
    </w:p>
    <w:p w14:paraId="1EC6E62C" w14:textId="415264FC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MI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 xml:space="preserve">Body </w:t>
      </w:r>
      <w:r w:rsidR="000E4586">
        <w:rPr>
          <w:rFonts w:ascii="Times New Roman" w:hAnsi="Times New Roman" w:cs="Times New Roman"/>
          <w:b/>
          <w:bCs/>
        </w:rPr>
        <w:t>mass index</w:t>
      </w:r>
    </w:p>
    <w:p w14:paraId="2F45AD08" w14:textId="1F0BE3F3" w:rsidR="00372160" w:rsidRDefault="00372160">
      <w:pPr>
        <w:rPr>
          <w:rFonts w:ascii="Times New Roman" w:hAnsi="Times New Roman" w:cs="Times New Roman"/>
          <w:b/>
          <w:bCs/>
        </w:rPr>
      </w:pPr>
    </w:p>
    <w:p w14:paraId="2634A52A" w14:textId="007F7828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N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Bulimia nervosa</w:t>
      </w:r>
    </w:p>
    <w:p w14:paraId="24AA542D" w14:textId="356BFD8B" w:rsidR="00372160" w:rsidRDefault="00372160">
      <w:pPr>
        <w:rPr>
          <w:rFonts w:ascii="Times New Roman" w:hAnsi="Times New Roman" w:cs="Times New Roman"/>
          <w:b/>
          <w:bCs/>
        </w:rPr>
      </w:pPr>
    </w:p>
    <w:p w14:paraId="0AEA8402" w14:textId="0B38D45D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RAVED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 xml:space="preserve">Questionnaire for FA based on ICD-10 SUD criteria </w:t>
      </w:r>
    </w:p>
    <w:p w14:paraId="3553A513" w14:textId="64F0A430" w:rsidR="00372160" w:rsidRDefault="00372160">
      <w:pPr>
        <w:rPr>
          <w:rFonts w:ascii="Times New Roman" w:hAnsi="Times New Roman" w:cs="Times New Roman"/>
          <w:b/>
          <w:bCs/>
        </w:rPr>
      </w:pPr>
    </w:p>
    <w:p w14:paraId="7ED7C0EA" w14:textId="26955156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SM-5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Diagnostic and statistical manual of mental disorders</w:t>
      </w:r>
    </w:p>
    <w:p w14:paraId="3D2BB4AF" w14:textId="50BF8367" w:rsidR="00372160" w:rsidRDefault="00372160">
      <w:pPr>
        <w:rPr>
          <w:rFonts w:ascii="Times New Roman" w:hAnsi="Times New Roman" w:cs="Times New Roman"/>
          <w:b/>
          <w:bCs/>
        </w:rPr>
      </w:pPr>
    </w:p>
    <w:p w14:paraId="5E20DA7C" w14:textId="5DEB4A7C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D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Eating disorder</w:t>
      </w:r>
    </w:p>
    <w:p w14:paraId="16912CB1" w14:textId="5A6C3DF1" w:rsidR="00372160" w:rsidRDefault="00372160">
      <w:pPr>
        <w:rPr>
          <w:rFonts w:ascii="Times New Roman" w:hAnsi="Times New Roman" w:cs="Times New Roman"/>
          <w:b/>
          <w:bCs/>
        </w:rPr>
      </w:pPr>
    </w:p>
    <w:p w14:paraId="059136DF" w14:textId="4EB324EE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Food addiction</w:t>
      </w:r>
    </w:p>
    <w:p w14:paraId="72D45F09" w14:textId="584EC984" w:rsidR="00372160" w:rsidRDefault="00372160">
      <w:pPr>
        <w:rPr>
          <w:rFonts w:ascii="Times New Roman" w:hAnsi="Times New Roman" w:cs="Times New Roman"/>
          <w:b/>
          <w:bCs/>
        </w:rPr>
      </w:pPr>
    </w:p>
    <w:p w14:paraId="6195A07F" w14:textId="3D7445AF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CD-10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International classification of diseases, WHO</w:t>
      </w:r>
    </w:p>
    <w:p w14:paraId="24FB8B14" w14:textId="611335DC" w:rsidR="00372160" w:rsidRDefault="00372160">
      <w:pPr>
        <w:rPr>
          <w:rFonts w:ascii="Times New Roman" w:hAnsi="Times New Roman" w:cs="Times New Roman"/>
          <w:b/>
          <w:bCs/>
        </w:rPr>
      </w:pPr>
    </w:p>
    <w:p w14:paraId="39063095" w14:textId="73B7292E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A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North America</w:t>
      </w:r>
    </w:p>
    <w:p w14:paraId="6FC4E9C1" w14:textId="70488C5E" w:rsidR="00372160" w:rsidRDefault="00372160">
      <w:pPr>
        <w:rPr>
          <w:rFonts w:ascii="Times New Roman" w:hAnsi="Times New Roman" w:cs="Times New Roman"/>
          <w:b/>
          <w:bCs/>
        </w:rPr>
      </w:pPr>
    </w:p>
    <w:p w14:paraId="2A3DEAB6" w14:textId="7342BBF7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Sweden</w:t>
      </w:r>
    </w:p>
    <w:p w14:paraId="50DFE0BD" w14:textId="37BD993D" w:rsidR="00372160" w:rsidRDefault="00372160">
      <w:pPr>
        <w:rPr>
          <w:rFonts w:ascii="Times New Roman" w:hAnsi="Times New Roman" w:cs="Times New Roman"/>
          <w:b/>
          <w:bCs/>
        </w:rPr>
      </w:pPr>
    </w:p>
    <w:p w14:paraId="7FAC862F" w14:textId="3D4743EF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D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Substance use disorder</w:t>
      </w:r>
    </w:p>
    <w:p w14:paraId="5D11B6B5" w14:textId="0B9B1C5B" w:rsidR="00372160" w:rsidRDefault="00372160">
      <w:pPr>
        <w:rPr>
          <w:rFonts w:ascii="Times New Roman" w:hAnsi="Times New Roman" w:cs="Times New Roman"/>
          <w:b/>
          <w:bCs/>
        </w:rPr>
      </w:pPr>
    </w:p>
    <w:p w14:paraId="589B7BB7" w14:textId="1E37D256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YFAS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Yale food addiction scale</w:t>
      </w:r>
    </w:p>
    <w:p w14:paraId="69DEC991" w14:textId="22E7B1A5" w:rsidR="00372160" w:rsidRDefault="00372160">
      <w:pPr>
        <w:rPr>
          <w:rFonts w:ascii="Times New Roman" w:hAnsi="Times New Roman" w:cs="Times New Roman"/>
          <w:b/>
          <w:bCs/>
        </w:rPr>
      </w:pPr>
    </w:p>
    <w:p w14:paraId="2D96C4FC" w14:textId="704B3D51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YFAS2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Modified Yale food addiction scale version 2</w:t>
      </w:r>
    </w:p>
    <w:p w14:paraId="348DC99E" w14:textId="3E7C80D9" w:rsidR="00372160" w:rsidRDefault="00372160">
      <w:pPr>
        <w:rPr>
          <w:rFonts w:ascii="Times New Roman" w:hAnsi="Times New Roman" w:cs="Times New Roman"/>
          <w:b/>
          <w:bCs/>
        </w:rPr>
      </w:pPr>
    </w:p>
    <w:p w14:paraId="4967E57D" w14:textId="439FF5FC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WEMWBS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Warwick-Edinburgh mental wellbeing scale, short version</w:t>
      </w:r>
    </w:p>
    <w:p w14:paraId="5E659966" w14:textId="7ABACBD2" w:rsidR="00372160" w:rsidRDefault="00372160">
      <w:pPr>
        <w:rPr>
          <w:rFonts w:ascii="Times New Roman" w:hAnsi="Times New Roman" w:cs="Times New Roman"/>
          <w:b/>
          <w:bCs/>
        </w:rPr>
      </w:pPr>
    </w:p>
    <w:p w14:paraId="6B2A3B76" w14:textId="579D085A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UK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United Kingdom</w:t>
      </w:r>
    </w:p>
    <w:p w14:paraId="52DE2E33" w14:textId="309F3E2F" w:rsidR="00372160" w:rsidRDefault="00372160">
      <w:pPr>
        <w:rPr>
          <w:rFonts w:ascii="Times New Roman" w:hAnsi="Times New Roman" w:cs="Times New Roman"/>
          <w:b/>
          <w:bCs/>
        </w:rPr>
      </w:pPr>
    </w:p>
    <w:p w14:paraId="68215AE0" w14:textId="73F5E96D" w:rsidR="00372160" w:rsidRDefault="003721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O</w:t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</w:r>
      <w:r w:rsidR="000E4586">
        <w:rPr>
          <w:rFonts w:ascii="Times New Roman" w:hAnsi="Times New Roman" w:cs="Times New Roman"/>
          <w:b/>
          <w:bCs/>
        </w:rPr>
        <w:tab/>
        <w:t>World Health Organisation</w:t>
      </w:r>
    </w:p>
    <w:p w14:paraId="767DF236" w14:textId="77777777" w:rsidR="00372160" w:rsidRDefault="00372160">
      <w:pPr>
        <w:rPr>
          <w:rFonts w:ascii="Times New Roman" w:hAnsi="Times New Roman" w:cs="Times New Roman"/>
          <w:b/>
          <w:bCs/>
        </w:rPr>
      </w:pPr>
    </w:p>
    <w:p w14:paraId="009849E8" w14:textId="6D57F44A" w:rsidR="000D566B" w:rsidRDefault="000D566B">
      <w:pPr>
        <w:rPr>
          <w:rFonts w:ascii="Times New Roman" w:hAnsi="Times New Roman" w:cs="Times New Roman"/>
          <w:b/>
          <w:bCs/>
        </w:rPr>
      </w:pPr>
    </w:p>
    <w:p w14:paraId="62439EC3" w14:textId="572E8929" w:rsidR="000D566B" w:rsidRDefault="000D566B">
      <w:pPr>
        <w:rPr>
          <w:rFonts w:ascii="Times New Roman" w:hAnsi="Times New Roman" w:cs="Times New Roman"/>
          <w:b/>
          <w:bCs/>
        </w:rPr>
      </w:pPr>
    </w:p>
    <w:p w14:paraId="2F50E06F" w14:textId="77777777" w:rsidR="000D566B" w:rsidRPr="000D566B" w:rsidRDefault="000D566B">
      <w:pPr>
        <w:rPr>
          <w:rFonts w:ascii="Times New Roman" w:hAnsi="Times New Roman" w:cs="Times New Roman"/>
          <w:b/>
          <w:bCs/>
        </w:rPr>
      </w:pPr>
    </w:p>
    <w:sectPr w:rsidR="000D566B" w:rsidRPr="000D566B" w:rsidSect="007320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6B"/>
    <w:rsid w:val="00055B32"/>
    <w:rsid w:val="000605BD"/>
    <w:rsid w:val="000C5A65"/>
    <w:rsid w:val="000D566B"/>
    <w:rsid w:val="000E4586"/>
    <w:rsid w:val="0010131B"/>
    <w:rsid w:val="001038CB"/>
    <w:rsid w:val="00106405"/>
    <w:rsid w:val="001171C4"/>
    <w:rsid w:val="00167AB8"/>
    <w:rsid w:val="0019419A"/>
    <w:rsid w:val="00196188"/>
    <w:rsid w:val="001C7A4F"/>
    <w:rsid w:val="00303343"/>
    <w:rsid w:val="00316086"/>
    <w:rsid w:val="00323A9F"/>
    <w:rsid w:val="003377B4"/>
    <w:rsid w:val="00372160"/>
    <w:rsid w:val="00407FFD"/>
    <w:rsid w:val="00435C59"/>
    <w:rsid w:val="004630EE"/>
    <w:rsid w:val="004B0A42"/>
    <w:rsid w:val="00550159"/>
    <w:rsid w:val="00610D63"/>
    <w:rsid w:val="006C11FA"/>
    <w:rsid w:val="00723BD9"/>
    <w:rsid w:val="00732061"/>
    <w:rsid w:val="007974B2"/>
    <w:rsid w:val="007A7F4C"/>
    <w:rsid w:val="00834D48"/>
    <w:rsid w:val="00867CAE"/>
    <w:rsid w:val="008B00C4"/>
    <w:rsid w:val="008D47E7"/>
    <w:rsid w:val="008F24EE"/>
    <w:rsid w:val="009B61A5"/>
    <w:rsid w:val="009C3608"/>
    <w:rsid w:val="00A3214D"/>
    <w:rsid w:val="00A6724A"/>
    <w:rsid w:val="00A70E5D"/>
    <w:rsid w:val="00B02DFC"/>
    <w:rsid w:val="00B4248A"/>
    <w:rsid w:val="00B7337A"/>
    <w:rsid w:val="00B86E5F"/>
    <w:rsid w:val="00BA14B2"/>
    <w:rsid w:val="00C21E01"/>
    <w:rsid w:val="00C610E9"/>
    <w:rsid w:val="00C85D36"/>
    <w:rsid w:val="00CA2F82"/>
    <w:rsid w:val="00CB2026"/>
    <w:rsid w:val="00CB33DF"/>
    <w:rsid w:val="00CE7E8F"/>
    <w:rsid w:val="00CF0D70"/>
    <w:rsid w:val="00CF59E6"/>
    <w:rsid w:val="00CF5FED"/>
    <w:rsid w:val="00D35E83"/>
    <w:rsid w:val="00D61629"/>
    <w:rsid w:val="00DD656E"/>
    <w:rsid w:val="00E87545"/>
    <w:rsid w:val="00F16449"/>
    <w:rsid w:val="00F33EC9"/>
    <w:rsid w:val="00F4082A"/>
    <w:rsid w:val="00F43948"/>
    <w:rsid w:val="00F71EEC"/>
    <w:rsid w:val="00FD350C"/>
    <w:rsid w:val="00FD4CF7"/>
    <w:rsid w:val="00FE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20CD3"/>
  <w15:chartTrackingRefBased/>
  <w15:docId w15:val="{E389F46F-7315-CB44-9B6B-6F8CD248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Unwin</dc:creator>
  <cp:keywords/>
  <dc:description/>
  <cp:lastModifiedBy>Jen Unwin</cp:lastModifiedBy>
  <cp:revision>3</cp:revision>
  <dcterms:created xsi:type="dcterms:W3CDTF">2022-07-27T09:47:00Z</dcterms:created>
  <dcterms:modified xsi:type="dcterms:W3CDTF">2022-07-27T10:01:00Z</dcterms:modified>
</cp:coreProperties>
</file>